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5"/>
        <w:gridCol w:w="1398"/>
        <w:gridCol w:w="1398"/>
        <w:gridCol w:w="1398"/>
        <w:gridCol w:w="1398"/>
        <w:gridCol w:w="1398"/>
        <w:gridCol w:w="1398"/>
        <w:gridCol w:w="1398"/>
        <w:gridCol w:w="1398"/>
      </w:tblGrid>
      <w:tr w:rsidR="009971A0" w:rsidRPr="005675BC" w14:paraId="3C389133" w14:textId="77777777" w:rsidTr="00CA2C43">
        <w:trPr>
          <w:trHeight w:val="345"/>
        </w:trPr>
        <w:tc>
          <w:tcPr>
            <w:tcW w:w="10537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039E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. Pearson correlation with objective indices from </w:t>
            </w:r>
            <w:proofErr w:type="spellStart"/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BCCT.core</w:t>
            </w:r>
            <w:proofErr w:type="spellEnd"/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software and AS</w:t>
            </w:r>
          </w:p>
        </w:tc>
      </w:tr>
      <w:tr w:rsidR="009971A0" w:rsidRPr="005675BC" w14:paraId="386199CA" w14:textId="77777777" w:rsidTr="00CA2C43">
        <w:trPr>
          <w:trHeight w:val="315"/>
        </w:trPr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325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C2DAC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A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50778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BCC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5A74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BR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FC5C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LB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2715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UN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272C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B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A8FF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BC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B1D5BD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BAD</w:t>
            </w:r>
          </w:p>
        </w:tc>
      </w:tr>
      <w:tr w:rsidR="009971A0" w:rsidRPr="005675BC" w14:paraId="36DBD97F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A3F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A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FC7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605A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4CB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D129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F31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104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F8C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6A2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1A0" w:rsidRPr="005675BC" w14:paraId="447B14EC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39EA0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BCC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308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17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84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5AB2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4C9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DBE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0202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D43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A1AF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ABD6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1A0" w:rsidRPr="005675BC" w14:paraId="2B4C0BCD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75F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B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F1C6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-0.093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4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147E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143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24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FE4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3E09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B61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3E0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043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310A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1A0" w:rsidRPr="005675BC" w14:paraId="033A6A31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6FA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LB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D5CD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146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23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FBC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590*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E71F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9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46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6469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C2F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9D9A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CEB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73E2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1A0" w:rsidRPr="005675BC" w14:paraId="5151621C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790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UN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916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8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5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4D3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649*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3769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35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77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778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>0.608*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9130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CBE8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6B9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06FA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1A0" w:rsidRPr="005675BC" w14:paraId="41999802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DBC5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B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2C3A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19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88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5FA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407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2E1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68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58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C01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-0.105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39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C784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542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E88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20CA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C37D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1A0" w:rsidRPr="005675BC" w14:paraId="7D504925" w14:textId="77777777" w:rsidTr="00CA2C43">
        <w:trPr>
          <w:trHeight w:val="600"/>
        </w:trPr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95979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BC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3B2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316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00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B928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361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0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0EA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136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26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A4F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693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379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547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09E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-0.039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75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BF87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8B5D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</w:p>
        </w:tc>
      </w:tr>
      <w:tr w:rsidR="009971A0" w:rsidRPr="005675BC" w14:paraId="69AB8C35" w14:textId="77777777" w:rsidTr="00CA2C43">
        <w:trPr>
          <w:trHeight w:val="615"/>
        </w:trPr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312E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374151"/>
                <w:kern w:val="0"/>
                <w:sz w:val="24"/>
                <w:szCs w:val="24"/>
              </w:rPr>
              <w:t>BAD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C897CF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343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004)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74B80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246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043)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C446C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2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103)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DCD5C0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483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 0.001)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01183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429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000)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09E9C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030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0.810)</w:t>
            </w:r>
          </w:p>
        </w:tc>
        <w:tc>
          <w:tcPr>
            <w:tcW w:w="12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5AC9FE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0.824*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&lt;0.0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E66D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t xml:space="preserve">1.000   </w:t>
            </w:r>
            <w:r w:rsidRPr="005675BC">
              <w:rPr>
                <w:rFonts w:ascii="Arial" w:eastAsia="Malgun Gothic" w:hAnsi="Arial" w:cs="Arial"/>
                <w:color w:val="374151"/>
                <w:kern w:val="0"/>
                <w:sz w:val="24"/>
                <w:szCs w:val="24"/>
              </w:rPr>
              <w:br/>
              <w:t>(    -    )</w:t>
            </w:r>
          </w:p>
        </w:tc>
      </w:tr>
      <w:tr w:rsidR="009971A0" w:rsidRPr="005675BC" w14:paraId="1C6237A6" w14:textId="77777777" w:rsidTr="00CA2C43">
        <w:trPr>
          <w:trHeight w:val="533"/>
        </w:trPr>
        <w:tc>
          <w:tcPr>
            <w:tcW w:w="10537" w:type="dxa"/>
            <w:gridSpan w:val="9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EB85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bbreviations: BRA, Breast retraction assessment; LBC, Lower breast contour; UNR, Upward nipple retraction; BCE, Breast compliance evaluation; BCD, Breast contour difference; BAD, Breast area difference. </w:t>
            </w: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br/>
              <w:t>P-values are shown in parentheses.</w:t>
            </w:r>
          </w:p>
        </w:tc>
      </w:tr>
      <w:tr w:rsidR="009971A0" w:rsidRPr="005675BC" w14:paraId="61F94DB4" w14:textId="77777777" w:rsidTr="00CA2C43">
        <w:trPr>
          <w:trHeight w:val="533"/>
        </w:trPr>
        <w:tc>
          <w:tcPr>
            <w:tcW w:w="10537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D999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971A0" w:rsidRPr="005675BC" w14:paraId="52782272" w14:textId="77777777" w:rsidTr="00CA2C43">
        <w:trPr>
          <w:trHeight w:val="533"/>
        </w:trPr>
        <w:tc>
          <w:tcPr>
            <w:tcW w:w="10537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6E050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5CE50E5" w14:textId="77777777" w:rsidR="009971A0" w:rsidRDefault="009971A0" w:rsidP="009971A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/>
      </w:r>
      <w:r>
        <w:instrText xml:space="preserve"> LINK Excel.Sheet.12 "C:\\Users\\SNUH\\OneDrive\\2023 Breast Anomaly score\\manuscript\\Table.xlsx" "Supplementary Table 1!R1C1:R13C9" \a \f 4 \h </w:instrText>
      </w:r>
      <w:r>
        <w:fldChar w:fldCharType="separate"/>
      </w:r>
    </w:p>
    <w:p w14:paraId="37024718" w14:textId="77777777" w:rsidR="009971A0" w:rsidRDefault="009971A0" w:rsidP="009971A0">
      <w:pPr>
        <w:sectPr w:rsidR="009971A0" w:rsidSect="00877F7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fldChar w:fldCharType="end"/>
      </w:r>
    </w:p>
    <w:tbl>
      <w:tblPr>
        <w:tblW w:w="131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8"/>
        <w:gridCol w:w="6121"/>
        <w:gridCol w:w="2336"/>
      </w:tblGrid>
      <w:tr w:rsidR="009971A0" w:rsidRPr="005675BC" w14:paraId="396A668D" w14:textId="77777777" w:rsidTr="00CA2C43">
        <w:trPr>
          <w:trHeight w:val="356"/>
        </w:trPr>
        <w:tc>
          <w:tcPr>
            <w:tcW w:w="13115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3EC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2. Multivariate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regression on major complication</w:t>
            </w:r>
          </w:p>
        </w:tc>
      </w:tr>
      <w:tr w:rsidR="009971A0" w:rsidRPr="005675BC" w14:paraId="54CEC54D" w14:textId="77777777" w:rsidTr="00CA2C43">
        <w:trPr>
          <w:trHeight w:val="356"/>
        </w:trPr>
        <w:tc>
          <w:tcPr>
            <w:tcW w:w="4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138D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EA6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Coefficient (95% CI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36320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971A0" w:rsidRPr="005675BC" w14:paraId="0CC06CF5" w14:textId="77777777" w:rsidTr="00CA2C43">
        <w:trPr>
          <w:trHeight w:val="34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C6C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S at Post-2Y</w:t>
            </w:r>
          </w:p>
        </w:tc>
        <w:tc>
          <w:tcPr>
            <w:tcW w:w="6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FB8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99   (0.04–1.95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06E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971A0" w:rsidRPr="005675BC" w14:paraId="4423CB28" w14:textId="77777777" w:rsidTr="00CA2C43">
        <w:trPr>
          <w:trHeight w:val="340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32F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6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140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86   (-1.02–4.73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DF4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9971A0" w:rsidRPr="005675BC" w14:paraId="516CE93F" w14:textId="77777777" w:rsidTr="00CA2C43">
        <w:trPr>
          <w:trHeight w:val="356"/>
        </w:trPr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91C1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BMI </w:t>
            </w:r>
            <w:r w:rsidRPr="005675BC">
              <w:rPr>
                <w:rFonts w:ascii="Malgun Gothic" w:eastAsia="Malgun Gothic" w:hAnsi="Malgun Gothic" w:cs="Arial" w:hint="eastAsia"/>
                <w:color w:val="000000"/>
                <w:kern w:val="0"/>
                <w:sz w:val="24"/>
                <w:szCs w:val="24"/>
              </w:rPr>
              <w:t>≤</w:t>
            </w: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23 </w:t>
            </w:r>
          </w:p>
        </w:tc>
        <w:tc>
          <w:tcPr>
            <w:tcW w:w="6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52E3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0.20  (-1.58–1.18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3AB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776</w:t>
            </w:r>
          </w:p>
        </w:tc>
      </w:tr>
      <w:tr w:rsidR="009971A0" w:rsidRPr="005675BC" w14:paraId="6CF4401D" w14:textId="77777777" w:rsidTr="00CA2C43">
        <w:trPr>
          <w:trHeight w:val="356"/>
        </w:trPr>
        <w:tc>
          <w:tcPr>
            <w:tcW w:w="4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0395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cons </w:t>
            </w:r>
          </w:p>
        </w:tc>
        <w:tc>
          <w:tcPr>
            <w:tcW w:w="61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41F8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4.03  (-6.64– -1.41)</w:t>
            </w:r>
          </w:p>
        </w:tc>
        <w:tc>
          <w:tcPr>
            <w:tcW w:w="23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B4F0" w14:textId="77777777" w:rsidR="009971A0" w:rsidRPr="005675BC" w:rsidRDefault="009971A0" w:rsidP="00CA2C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5675BC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 w14:paraId="714C8C12" w14:textId="77777777" w:rsidR="009971A0" w:rsidRPr="00B04669" w:rsidRDefault="009971A0" w:rsidP="009971A0"/>
    <w:bookmarkEnd w:id="0"/>
    <w:p w14:paraId="6F0A844A" w14:textId="77777777" w:rsidR="000D6AAE" w:rsidRDefault="000D6AAE"/>
    <w:sectPr w:rsidR="000D6AAE" w:rsidSect="00877F7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A0"/>
    <w:rsid w:val="000C3243"/>
    <w:rsid w:val="000D1A1E"/>
    <w:rsid w:val="000D6AAE"/>
    <w:rsid w:val="00121E46"/>
    <w:rsid w:val="00142BAE"/>
    <w:rsid w:val="001451EF"/>
    <w:rsid w:val="00154714"/>
    <w:rsid w:val="001846B2"/>
    <w:rsid w:val="001D0DF7"/>
    <w:rsid w:val="001E2213"/>
    <w:rsid w:val="00207464"/>
    <w:rsid w:val="00215041"/>
    <w:rsid w:val="00250ACC"/>
    <w:rsid w:val="002B1125"/>
    <w:rsid w:val="002B7DB2"/>
    <w:rsid w:val="002D217A"/>
    <w:rsid w:val="002D7ECF"/>
    <w:rsid w:val="002E60C9"/>
    <w:rsid w:val="00301A2D"/>
    <w:rsid w:val="00343901"/>
    <w:rsid w:val="00344FBA"/>
    <w:rsid w:val="00350435"/>
    <w:rsid w:val="003513E9"/>
    <w:rsid w:val="00393546"/>
    <w:rsid w:val="003D4413"/>
    <w:rsid w:val="004B1CE0"/>
    <w:rsid w:val="004C711E"/>
    <w:rsid w:val="005734B2"/>
    <w:rsid w:val="00584CB8"/>
    <w:rsid w:val="005A1674"/>
    <w:rsid w:val="005B541B"/>
    <w:rsid w:val="005C771A"/>
    <w:rsid w:val="005E2EE8"/>
    <w:rsid w:val="005E7240"/>
    <w:rsid w:val="00623C08"/>
    <w:rsid w:val="00632449"/>
    <w:rsid w:val="0066698E"/>
    <w:rsid w:val="00675C36"/>
    <w:rsid w:val="00681DC8"/>
    <w:rsid w:val="006C35C3"/>
    <w:rsid w:val="006D01CB"/>
    <w:rsid w:val="00722070"/>
    <w:rsid w:val="00760EB9"/>
    <w:rsid w:val="0079453E"/>
    <w:rsid w:val="00797CB8"/>
    <w:rsid w:val="00837279"/>
    <w:rsid w:val="008448F5"/>
    <w:rsid w:val="00853CE5"/>
    <w:rsid w:val="0086511C"/>
    <w:rsid w:val="00877F75"/>
    <w:rsid w:val="00897A01"/>
    <w:rsid w:val="008B2EC4"/>
    <w:rsid w:val="0091103D"/>
    <w:rsid w:val="00931FD9"/>
    <w:rsid w:val="00934DAF"/>
    <w:rsid w:val="0094206A"/>
    <w:rsid w:val="00993A46"/>
    <w:rsid w:val="009971A0"/>
    <w:rsid w:val="009C1176"/>
    <w:rsid w:val="009E7372"/>
    <w:rsid w:val="00A21448"/>
    <w:rsid w:val="00A36EA2"/>
    <w:rsid w:val="00A47B25"/>
    <w:rsid w:val="00A8023B"/>
    <w:rsid w:val="00A92532"/>
    <w:rsid w:val="00AB0C15"/>
    <w:rsid w:val="00AB129D"/>
    <w:rsid w:val="00AB7A9B"/>
    <w:rsid w:val="00AF0C4C"/>
    <w:rsid w:val="00B336BE"/>
    <w:rsid w:val="00B34DD4"/>
    <w:rsid w:val="00B508A6"/>
    <w:rsid w:val="00B96716"/>
    <w:rsid w:val="00BD39DE"/>
    <w:rsid w:val="00BE73DF"/>
    <w:rsid w:val="00C3736B"/>
    <w:rsid w:val="00C57A8C"/>
    <w:rsid w:val="00C63309"/>
    <w:rsid w:val="00CA2406"/>
    <w:rsid w:val="00CB7BD2"/>
    <w:rsid w:val="00CE6993"/>
    <w:rsid w:val="00D0144E"/>
    <w:rsid w:val="00D06793"/>
    <w:rsid w:val="00E010CC"/>
    <w:rsid w:val="00E36602"/>
    <w:rsid w:val="00E83306"/>
    <w:rsid w:val="00E975D4"/>
    <w:rsid w:val="00EA71BE"/>
    <w:rsid w:val="00EC33D8"/>
    <w:rsid w:val="00EE46E8"/>
    <w:rsid w:val="00F049E1"/>
    <w:rsid w:val="00F36371"/>
    <w:rsid w:val="00F37D31"/>
    <w:rsid w:val="00F775FE"/>
    <w:rsid w:val="00F90323"/>
    <w:rsid w:val="00F905E6"/>
    <w:rsid w:val="00FA7792"/>
    <w:rsid w:val="00FF3426"/>
    <w:rsid w:val="00FF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3A984"/>
  <w15:chartTrackingRefBased/>
  <w15:docId w15:val="{365DBC28-D0F1-794B-8239-1AE036530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1A0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범섭 장</dc:creator>
  <cp:keywords/>
  <dc:description/>
  <cp:lastModifiedBy>Asha Mol S P Sadasivan P</cp:lastModifiedBy>
  <cp:revision>3</cp:revision>
  <dcterms:created xsi:type="dcterms:W3CDTF">2024-02-01T00:11:00Z</dcterms:created>
  <dcterms:modified xsi:type="dcterms:W3CDTF">2024-07-06T14:18:00Z</dcterms:modified>
</cp:coreProperties>
</file>